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91"/>
        <w:gridCol w:w="1701"/>
        <w:gridCol w:w="1984"/>
        <w:gridCol w:w="851"/>
      </w:tblGrid>
      <w:tr w:rsidR="00C54688" w:rsidRPr="006C07CE" w:rsidTr="005172A0">
        <w:tc>
          <w:tcPr>
            <w:tcW w:w="10627" w:type="dxa"/>
            <w:gridSpan w:val="4"/>
          </w:tcPr>
          <w:p w:rsidR="00C54688" w:rsidRPr="000E0674" w:rsidRDefault="000E0674" w:rsidP="000E067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0E0674">
              <w:rPr>
                <w:rFonts w:cs="Times New Roman"/>
                <w:b/>
                <w:bCs/>
                <w:sz w:val="21"/>
                <w:szCs w:val="21"/>
              </w:rPr>
              <w:t>Table S</w:t>
            </w:r>
            <w:r w:rsidRPr="000E0674">
              <w:rPr>
                <w:rFonts w:cs="Times New Roman" w:hint="eastAsia"/>
                <w:b/>
                <w:bCs/>
                <w:sz w:val="21"/>
                <w:szCs w:val="21"/>
              </w:rPr>
              <w:t>1</w:t>
            </w:r>
            <w:r w:rsidRPr="000E0674">
              <w:rPr>
                <w:rFonts w:cs="Times New Roman"/>
                <w:b/>
                <w:bCs/>
                <w:sz w:val="21"/>
                <w:szCs w:val="21"/>
              </w:rPr>
              <w:t>: Distribution of Chemotherapy Regimens in Pediatric Glioma Patients with and without VTE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b/>
                <w:bCs/>
                <w:spacing w:val="8"/>
                <w:sz w:val="21"/>
                <w:szCs w:val="21"/>
                <w:shd w:val="clear" w:color="auto" w:fill="FFFFFF"/>
              </w:rPr>
              <w:t>Chemotherapy Regimen</w:t>
            </w:r>
          </w:p>
        </w:tc>
        <w:tc>
          <w:tcPr>
            <w:tcW w:w="170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b/>
                <w:bCs/>
                <w:spacing w:val="8"/>
                <w:sz w:val="21"/>
                <w:szCs w:val="21"/>
                <w:shd w:val="clear" w:color="auto" w:fill="FFFFFF"/>
              </w:rPr>
              <w:t>VTE</w:t>
            </w:r>
            <w:r w:rsidR="000E0674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CA09C3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>n=</w:t>
            </w:r>
            <w:r w:rsidR="000E0674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>18)</w:t>
            </w:r>
          </w:p>
        </w:tc>
        <w:tc>
          <w:tcPr>
            <w:tcW w:w="1984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b/>
                <w:bCs/>
                <w:spacing w:val="8"/>
                <w:sz w:val="21"/>
                <w:szCs w:val="21"/>
                <w:shd w:val="clear" w:color="auto" w:fill="FFFFFF"/>
              </w:rPr>
              <w:t>NO VTE</w:t>
            </w:r>
            <w:r w:rsidR="000E0674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>(</w:t>
            </w:r>
            <w:r w:rsidR="00CA09C3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>n=</w:t>
            </w:r>
            <w:r w:rsidR="000E0674">
              <w:rPr>
                <w:rFonts w:cs="Times New Roman" w:hint="eastAsia"/>
                <w:b/>
                <w:bCs/>
                <w:spacing w:val="8"/>
                <w:sz w:val="21"/>
                <w:szCs w:val="21"/>
                <w:shd w:val="clear" w:color="auto" w:fill="FFFFFF"/>
              </w:rPr>
              <w:t>41)</w:t>
            </w:r>
          </w:p>
        </w:tc>
        <w:tc>
          <w:tcPr>
            <w:tcW w:w="85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sz w:val="21"/>
                <w:szCs w:val="21"/>
              </w:rPr>
              <w:t>p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A (Carboplatin + Vincristine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2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1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.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6C07CE" w:rsidRPr="006C07CE" w:rsidRDefault="00AA7AA3" w:rsidP="005172A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3</w:t>
            </w:r>
            <w:r w:rsidR="006C07CE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7.3</w:t>
            </w:r>
            <w:r w:rsidR="006C07CE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68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B (Carboplatin + Vincristine + Temozolomide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2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1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.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C54688" w:rsidRPr="006C07CE" w:rsidRDefault="00AA7AA3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6</w:t>
            </w:r>
            <w:r w:rsidR="006C07CE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4.3</w:t>
            </w:r>
            <w:r w:rsidR="006C07CE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71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C (Carboplatin + Vincristine + Bevacizumab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4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22.2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10 (</w:t>
            </w:r>
            <w:r w:rsidR="00AA7AA3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24.4</w:t>
            </w:r>
            <w:r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84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D (</w:t>
            </w:r>
            <w:bookmarkStart w:id="0" w:name="OLE_LINK20"/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Temozolomide</w:t>
            </w:r>
            <w:bookmarkEnd w:id="0"/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 xml:space="preserve"> Monotherapy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7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38.9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C54688" w:rsidRPr="006C07CE" w:rsidRDefault="00AA7AA3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2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29.3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44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E (</w:t>
            </w:r>
            <w:r w:rsidR="000A37FD"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 xml:space="preserve">Temozolomide </w:t>
            </w:r>
            <w:r w:rsidR="000A37FD">
              <w:rPr>
                <w:rStyle w:val="a4"/>
                <w:rFonts w:cs="Times New Roman" w:hint="eastAsia"/>
                <w:spacing w:val="8"/>
                <w:sz w:val="21"/>
                <w:szCs w:val="21"/>
                <w:bdr w:val="none" w:sz="0" w:space="0" w:color="auto" w:frame="1"/>
              </w:rPr>
              <w:t>+</w:t>
            </w:r>
            <w:r w:rsidR="000A37FD">
              <w:rPr>
                <w:rStyle w:val="a4"/>
                <w:rFonts w:hint="eastAsia"/>
                <w:spacing w:val="8"/>
                <w:bdr w:val="none" w:sz="0" w:space="0" w:color="auto" w:frame="1"/>
              </w:rPr>
              <w:t xml:space="preserve"> </w:t>
            </w: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Bevacizumab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3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6.7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7 (</w:t>
            </w:r>
            <w:r w:rsidR="00AA7AA3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17.1</w:t>
            </w:r>
            <w:r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94</w:t>
            </w:r>
          </w:p>
        </w:tc>
      </w:tr>
      <w:tr w:rsidR="00C54688" w:rsidRPr="006C07CE" w:rsidTr="005172A0">
        <w:tc>
          <w:tcPr>
            <w:tcW w:w="6091" w:type="dxa"/>
          </w:tcPr>
          <w:p w:rsidR="00C54688" w:rsidRPr="006C07CE" w:rsidRDefault="00C54688" w:rsidP="00C54688">
            <w:pPr>
              <w:rPr>
                <w:rFonts w:cs="Times New Roman"/>
                <w:sz w:val="21"/>
                <w:szCs w:val="21"/>
              </w:rPr>
            </w:pPr>
            <w:r w:rsidRPr="006C07CE">
              <w:rPr>
                <w:rStyle w:val="a4"/>
                <w:rFonts w:cs="Times New Roman"/>
                <w:spacing w:val="8"/>
                <w:sz w:val="21"/>
                <w:szCs w:val="21"/>
                <w:bdr w:val="none" w:sz="0" w:space="0" w:color="auto" w:frame="1"/>
              </w:rPr>
              <w:t>Regimen F (Other Regimens)</w:t>
            </w:r>
          </w:p>
        </w:tc>
        <w:tc>
          <w:tcPr>
            <w:tcW w:w="1701" w:type="dxa"/>
          </w:tcPr>
          <w:p w:rsidR="00C54688" w:rsidRPr="006C07CE" w:rsidRDefault="000A37FD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0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 w:rsidR="00890865"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0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C54688" w:rsidRPr="006C07CE" w:rsidRDefault="00890865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3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spacing w:val="8"/>
                <w:sz w:val="21"/>
                <w:szCs w:val="21"/>
                <w:shd w:val="clear" w:color="auto" w:fill="FFFFFF"/>
              </w:rPr>
              <w:t>7.3</w:t>
            </w:r>
            <w:r w:rsidR="00C54688" w:rsidRPr="006C07CE">
              <w:rPr>
                <w:rFonts w:cs="Times New Roman"/>
                <w:spacing w:val="8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851" w:type="dxa"/>
          </w:tcPr>
          <w:p w:rsidR="00C54688" w:rsidRPr="006C07CE" w:rsidRDefault="00F947CF" w:rsidP="00C546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12</w:t>
            </w:r>
          </w:p>
        </w:tc>
      </w:tr>
    </w:tbl>
    <w:p w:rsidR="00E86831" w:rsidRDefault="00E86831" w:rsidP="005E79B1"/>
    <w:sectPr w:rsidR="00E86831" w:rsidSect="00CA09C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risakdi">
    <w:altName w:val="Browallia New"/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54"/>
    <w:rsid w:val="0000336C"/>
    <w:rsid w:val="00007C35"/>
    <w:rsid w:val="00014183"/>
    <w:rsid w:val="00017F18"/>
    <w:rsid w:val="0003742B"/>
    <w:rsid w:val="00065BBF"/>
    <w:rsid w:val="00071885"/>
    <w:rsid w:val="00071B2F"/>
    <w:rsid w:val="000760F1"/>
    <w:rsid w:val="000773C1"/>
    <w:rsid w:val="0008316D"/>
    <w:rsid w:val="00084CE5"/>
    <w:rsid w:val="000A3054"/>
    <w:rsid w:val="000A37FD"/>
    <w:rsid w:val="000D0929"/>
    <w:rsid w:val="000E0674"/>
    <w:rsid w:val="0010280C"/>
    <w:rsid w:val="001358F0"/>
    <w:rsid w:val="001432EB"/>
    <w:rsid w:val="001462B0"/>
    <w:rsid w:val="00153595"/>
    <w:rsid w:val="00164276"/>
    <w:rsid w:val="001874BD"/>
    <w:rsid w:val="00190109"/>
    <w:rsid w:val="001C32F8"/>
    <w:rsid w:val="001E4D41"/>
    <w:rsid w:val="001F38A0"/>
    <w:rsid w:val="002262E2"/>
    <w:rsid w:val="00231251"/>
    <w:rsid w:val="00237B14"/>
    <w:rsid w:val="0025244C"/>
    <w:rsid w:val="00253630"/>
    <w:rsid w:val="00291203"/>
    <w:rsid w:val="00292C78"/>
    <w:rsid w:val="0029345A"/>
    <w:rsid w:val="002F4E64"/>
    <w:rsid w:val="002F710F"/>
    <w:rsid w:val="00315C53"/>
    <w:rsid w:val="00347D98"/>
    <w:rsid w:val="003556E7"/>
    <w:rsid w:val="00386688"/>
    <w:rsid w:val="003D5513"/>
    <w:rsid w:val="003F27AE"/>
    <w:rsid w:val="00417F3C"/>
    <w:rsid w:val="0044344D"/>
    <w:rsid w:val="00444E38"/>
    <w:rsid w:val="00462EA5"/>
    <w:rsid w:val="0047301D"/>
    <w:rsid w:val="0047519F"/>
    <w:rsid w:val="004963E7"/>
    <w:rsid w:val="004A77C2"/>
    <w:rsid w:val="004E336E"/>
    <w:rsid w:val="004F31DD"/>
    <w:rsid w:val="0051309D"/>
    <w:rsid w:val="00514D4A"/>
    <w:rsid w:val="005172A0"/>
    <w:rsid w:val="00531AFA"/>
    <w:rsid w:val="005347B7"/>
    <w:rsid w:val="0056474B"/>
    <w:rsid w:val="005705B7"/>
    <w:rsid w:val="005A0350"/>
    <w:rsid w:val="005C0586"/>
    <w:rsid w:val="005C111B"/>
    <w:rsid w:val="005E79B1"/>
    <w:rsid w:val="005F4251"/>
    <w:rsid w:val="005F697C"/>
    <w:rsid w:val="00612A59"/>
    <w:rsid w:val="00622B5B"/>
    <w:rsid w:val="00691759"/>
    <w:rsid w:val="006A3554"/>
    <w:rsid w:val="006B19BB"/>
    <w:rsid w:val="006B47FB"/>
    <w:rsid w:val="006C07CE"/>
    <w:rsid w:val="006C0ABA"/>
    <w:rsid w:val="006C62CC"/>
    <w:rsid w:val="006D3F8F"/>
    <w:rsid w:val="006F2D57"/>
    <w:rsid w:val="00707C46"/>
    <w:rsid w:val="00710F29"/>
    <w:rsid w:val="00762089"/>
    <w:rsid w:val="00762674"/>
    <w:rsid w:val="007700B0"/>
    <w:rsid w:val="007774E9"/>
    <w:rsid w:val="007F6338"/>
    <w:rsid w:val="00804D3C"/>
    <w:rsid w:val="00807186"/>
    <w:rsid w:val="00816A03"/>
    <w:rsid w:val="0082264A"/>
    <w:rsid w:val="00822D69"/>
    <w:rsid w:val="00863C17"/>
    <w:rsid w:val="00890865"/>
    <w:rsid w:val="008B0D4B"/>
    <w:rsid w:val="008F198D"/>
    <w:rsid w:val="00911DBD"/>
    <w:rsid w:val="00945035"/>
    <w:rsid w:val="009541EC"/>
    <w:rsid w:val="009861FD"/>
    <w:rsid w:val="00997855"/>
    <w:rsid w:val="009C0E94"/>
    <w:rsid w:val="009D3010"/>
    <w:rsid w:val="009E426E"/>
    <w:rsid w:val="00A06563"/>
    <w:rsid w:val="00A5256C"/>
    <w:rsid w:val="00A67FFB"/>
    <w:rsid w:val="00A7542D"/>
    <w:rsid w:val="00AA0D6E"/>
    <w:rsid w:val="00AA7AA3"/>
    <w:rsid w:val="00AB0049"/>
    <w:rsid w:val="00AC4C6E"/>
    <w:rsid w:val="00AD26D7"/>
    <w:rsid w:val="00AF100A"/>
    <w:rsid w:val="00AF5DBD"/>
    <w:rsid w:val="00B0078E"/>
    <w:rsid w:val="00B02605"/>
    <w:rsid w:val="00B04D5E"/>
    <w:rsid w:val="00B24DEA"/>
    <w:rsid w:val="00B444B2"/>
    <w:rsid w:val="00B469A2"/>
    <w:rsid w:val="00B5174B"/>
    <w:rsid w:val="00B85276"/>
    <w:rsid w:val="00BD3A51"/>
    <w:rsid w:val="00BF6DA5"/>
    <w:rsid w:val="00C15214"/>
    <w:rsid w:val="00C54688"/>
    <w:rsid w:val="00C62F2D"/>
    <w:rsid w:val="00C671F4"/>
    <w:rsid w:val="00C70EEA"/>
    <w:rsid w:val="00C734B0"/>
    <w:rsid w:val="00C93763"/>
    <w:rsid w:val="00CA09C3"/>
    <w:rsid w:val="00CA1620"/>
    <w:rsid w:val="00CC2EE5"/>
    <w:rsid w:val="00D145CC"/>
    <w:rsid w:val="00D1719A"/>
    <w:rsid w:val="00D34356"/>
    <w:rsid w:val="00D40E37"/>
    <w:rsid w:val="00D5207C"/>
    <w:rsid w:val="00D52C65"/>
    <w:rsid w:val="00D937FC"/>
    <w:rsid w:val="00D97049"/>
    <w:rsid w:val="00DB1709"/>
    <w:rsid w:val="00DB6B60"/>
    <w:rsid w:val="00DC5098"/>
    <w:rsid w:val="00DF3B5F"/>
    <w:rsid w:val="00E02CA2"/>
    <w:rsid w:val="00E21FA4"/>
    <w:rsid w:val="00E25B19"/>
    <w:rsid w:val="00E32425"/>
    <w:rsid w:val="00E33FD2"/>
    <w:rsid w:val="00E36FF8"/>
    <w:rsid w:val="00E723F7"/>
    <w:rsid w:val="00E80DE1"/>
    <w:rsid w:val="00E85501"/>
    <w:rsid w:val="00E86831"/>
    <w:rsid w:val="00EC3003"/>
    <w:rsid w:val="00ED7DB2"/>
    <w:rsid w:val="00EE5504"/>
    <w:rsid w:val="00F429FF"/>
    <w:rsid w:val="00F6160F"/>
    <w:rsid w:val="00F63CD3"/>
    <w:rsid w:val="00F773DA"/>
    <w:rsid w:val="00F947CF"/>
    <w:rsid w:val="00FC2837"/>
    <w:rsid w:val="00FD4DB7"/>
    <w:rsid w:val="00FE55B3"/>
    <w:rsid w:val="00FE764D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09D11-D538-5440-A303-4FE81A35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Srisak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5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546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3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 钱</dc:creator>
  <cp:keywords/>
  <dc:description/>
  <cp:lastModifiedBy>潇 钱</cp:lastModifiedBy>
  <cp:revision>2</cp:revision>
  <dcterms:created xsi:type="dcterms:W3CDTF">2025-06-05T14:51:00Z</dcterms:created>
  <dcterms:modified xsi:type="dcterms:W3CDTF">2025-06-07T05:50:00Z</dcterms:modified>
</cp:coreProperties>
</file>